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241DB" w14:textId="0BC48E46" w:rsidR="00956AE7" w:rsidRPr="00F37CB3" w:rsidRDefault="00956AE7" w:rsidP="009F0738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F07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="00D6171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9F07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Summary of the differential expression analysis results. </w:t>
      </w:r>
      <w:r w:rsidRPr="00F37C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number of differentially expressed genes under </w:t>
      </w:r>
      <w:bookmarkStart w:id="0" w:name="_GoBack"/>
      <w:bookmarkEnd w:id="0"/>
      <w:r w:rsidRPr="00F37C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respective plant-derived drugs/compounds are given in the table. DEG: </w:t>
      </w:r>
      <w:r w:rsidR="00BD0AA1" w:rsidRPr="00F37C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</w:t>
      </w:r>
      <w:r w:rsidRPr="00F37C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fferentially expressed genes, FDR: </w:t>
      </w:r>
      <w:r w:rsidR="00BD0AA1" w:rsidRPr="00F37C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F37C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se discovery rate, FC: </w:t>
      </w:r>
      <w:r w:rsidR="00BD0AA1" w:rsidRPr="00F37C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</w:t>
      </w:r>
      <w:r w:rsidRPr="00F37C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ld change</w:t>
      </w:r>
    </w:p>
    <w:p w14:paraId="18353884" w14:textId="77777777" w:rsidR="00956AE7" w:rsidRPr="007F1098" w:rsidRDefault="00956AE7" w:rsidP="00956AE7">
      <w:pPr>
        <w:spacing w:after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64"/>
        <w:gridCol w:w="1035"/>
        <w:gridCol w:w="1790"/>
        <w:gridCol w:w="830"/>
        <w:gridCol w:w="1464"/>
        <w:gridCol w:w="1276"/>
      </w:tblGrid>
      <w:tr w:rsidR="00956AE7" w:rsidRPr="00283487" w14:paraId="27AB6414" w14:textId="77777777" w:rsidTr="00E37092">
        <w:trPr>
          <w:jc w:val="center"/>
        </w:trPr>
        <w:tc>
          <w:tcPr>
            <w:tcW w:w="1964" w:type="dxa"/>
          </w:tcPr>
          <w:p w14:paraId="4CC5DE25" w14:textId="77777777" w:rsidR="00956AE7" w:rsidRPr="00283487" w:rsidRDefault="00956AE7" w:rsidP="009822C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/Compound</w:t>
            </w:r>
          </w:p>
        </w:tc>
        <w:tc>
          <w:tcPr>
            <w:tcW w:w="1035" w:type="dxa"/>
          </w:tcPr>
          <w:p w14:paraId="5DE80223" w14:textId="77777777" w:rsidR="00956AE7" w:rsidRPr="00283487" w:rsidRDefault="00956AE7" w:rsidP="009822C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sage </w:t>
            </w:r>
          </w:p>
        </w:tc>
        <w:tc>
          <w:tcPr>
            <w:tcW w:w="1790" w:type="dxa"/>
          </w:tcPr>
          <w:p w14:paraId="28A6EA9C" w14:textId="77777777" w:rsidR="00956AE7" w:rsidRPr="00283487" w:rsidRDefault="00956AE7" w:rsidP="009822C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830" w:type="dxa"/>
          </w:tcPr>
          <w:p w14:paraId="268319BF" w14:textId="77777777" w:rsidR="00956AE7" w:rsidRPr="00283487" w:rsidRDefault="00956AE7" w:rsidP="009822C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s</w:t>
            </w:r>
          </w:p>
        </w:tc>
        <w:tc>
          <w:tcPr>
            <w:tcW w:w="1464" w:type="dxa"/>
          </w:tcPr>
          <w:p w14:paraId="0E7F7B46" w14:textId="77777777" w:rsidR="00956AE7" w:rsidRPr="00283487" w:rsidRDefault="00956AE7" w:rsidP="009822C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 cut-off</w:t>
            </w:r>
          </w:p>
        </w:tc>
        <w:tc>
          <w:tcPr>
            <w:tcW w:w="1276" w:type="dxa"/>
          </w:tcPr>
          <w:p w14:paraId="4BA8D976" w14:textId="121EDA76" w:rsidR="00956AE7" w:rsidRPr="00283487" w:rsidRDefault="00956AE7" w:rsidP="009822C0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  <w:r w:rsidR="00F43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ut-off</w:t>
            </w:r>
          </w:p>
        </w:tc>
      </w:tr>
      <w:tr w:rsidR="00956AE7" w:rsidRPr="00283487" w14:paraId="4DDFD174" w14:textId="77777777" w:rsidTr="00E37092">
        <w:trPr>
          <w:jc w:val="center"/>
        </w:trPr>
        <w:tc>
          <w:tcPr>
            <w:tcW w:w="1964" w:type="dxa"/>
          </w:tcPr>
          <w:p w14:paraId="752B0F6E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Actein</w:t>
            </w:r>
          </w:p>
        </w:tc>
        <w:tc>
          <w:tcPr>
            <w:tcW w:w="1035" w:type="dxa"/>
          </w:tcPr>
          <w:p w14:paraId="0FFBE9B2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40µg/ml</w:t>
            </w:r>
          </w:p>
        </w:tc>
        <w:tc>
          <w:tcPr>
            <w:tcW w:w="1790" w:type="dxa"/>
          </w:tcPr>
          <w:p w14:paraId="4E411985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MDA-MB-453</w:t>
            </w:r>
          </w:p>
        </w:tc>
        <w:tc>
          <w:tcPr>
            <w:tcW w:w="830" w:type="dxa"/>
          </w:tcPr>
          <w:p w14:paraId="327CE493" w14:textId="786B4AA8" w:rsidR="00956AE7" w:rsidRPr="00283487" w:rsidRDefault="00B63255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464" w:type="dxa"/>
          </w:tcPr>
          <w:p w14:paraId="7C59AC65" w14:textId="0E1DAF50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703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1737AC75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16A8CDBF" w14:textId="77777777" w:rsidTr="00E37092">
        <w:trPr>
          <w:jc w:val="center"/>
        </w:trPr>
        <w:tc>
          <w:tcPr>
            <w:tcW w:w="1964" w:type="dxa"/>
          </w:tcPr>
          <w:p w14:paraId="1E733DE3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CKI</w:t>
            </w:r>
          </w:p>
        </w:tc>
        <w:tc>
          <w:tcPr>
            <w:tcW w:w="1035" w:type="dxa"/>
          </w:tcPr>
          <w:p w14:paraId="4619F2C6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mg</w:t>
            </w:r>
          </w:p>
        </w:tc>
        <w:tc>
          <w:tcPr>
            <w:tcW w:w="1790" w:type="dxa"/>
          </w:tcPr>
          <w:p w14:paraId="6C837071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830" w:type="dxa"/>
          </w:tcPr>
          <w:p w14:paraId="097D8914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1661</w:t>
            </w:r>
          </w:p>
        </w:tc>
        <w:tc>
          <w:tcPr>
            <w:tcW w:w="1464" w:type="dxa"/>
          </w:tcPr>
          <w:p w14:paraId="300078A4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1D210425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5C01D28F" w14:textId="77777777" w:rsidTr="00E37092">
        <w:trPr>
          <w:jc w:val="center"/>
        </w:trPr>
        <w:tc>
          <w:tcPr>
            <w:tcW w:w="1964" w:type="dxa"/>
            <w:vMerge w:val="restart"/>
          </w:tcPr>
          <w:p w14:paraId="64E9C4BE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I3C</w:t>
            </w:r>
          </w:p>
        </w:tc>
        <w:tc>
          <w:tcPr>
            <w:tcW w:w="1035" w:type="dxa"/>
            <w:vMerge w:val="restart"/>
          </w:tcPr>
          <w:p w14:paraId="772D9B3D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00µM</w:t>
            </w:r>
          </w:p>
        </w:tc>
        <w:tc>
          <w:tcPr>
            <w:tcW w:w="1790" w:type="dxa"/>
          </w:tcPr>
          <w:p w14:paraId="2BA97AC8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830" w:type="dxa"/>
          </w:tcPr>
          <w:p w14:paraId="1FD81BCE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3115</w:t>
            </w:r>
          </w:p>
        </w:tc>
        <w:tc>
          <w:tcPr>
            <w:tcW w:w="1464" w:type="dxa"/>
          </w:tcPr>
          <w:p w14:paraId="40AF7CD0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2753FC46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48127B37" w14:textId="77777777" w:rsidTr="00E37092">
        <w:trPr>
          <w:jc w:val="center"/>
        </w:trPr>
        <w:tc>
          <w:tcPr>
            <w:tcW w:w="1964" w:type="dxa"/>
            <w:vMerge/>
          </w:tcPr>
          <w:p w14:paraId="4CF79C94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</w:tcPr>
          <w:p w14:paraId="523EB16E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4A29B6BB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T47D</w:t>
            </w:r>
          </w:p>
        </w:tc>
        <w:tc>
          <w:tcPr>
            <w:tcW w:w="830" w:type="dxa"/>
          </w:tcPr>
          <w:p w14:paraId="3D5401BF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462</w:t>
            </w:r>
          </w:p>
        </w:tc>
        <w:tc>
          <w:tcPr>
            <w:tcW w:w="1464" w:type="dxa"/>
          </w:tcPr>
          <w:p w14:paraId="5AD3BFBF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086FE78B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16A0188B" w14:textId="77777777" w:rsidTr="00E37092">
        <w:trPr>
          <w:jc w:val="center"/>
        </w:trPr>
        <w:tc>
          <w:tcPr>
            <w:tcW w:w="1964" w:type="dxa"/>
            <w:vMerge/>
          </w:tcPr>
          <w:p w14:paraId="080DBDE8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</w:tcPr>
          <w:p w14:paraId="123B275B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26178C6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ZR751</w:t>
            </w:r>
          </w:p>
        </w:tc>
        <w:tc>
          <w:tcPr>
            <w:tcW w:w="830" w:type="dxa"/>
          </w:tcPr>
          <w:p w14:paraId="7062E592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125</w:t>
            </w:r>
          </w:p>
        </w:tc>
        <w:tc>
          <w:tcPr>
            <w:tcW w:w="1464" w:type="dxa"/>
          </w:tcPr>
          <w:p w14:paraId="1D0E013D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3D523AA1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01DA36C4" w14:textId="77777777" w:rsidTr="00E37092">
        <w:trPr>
          <w:jc w:val="center"/>
        </w:trPr>
        <w:tc>
          <w:tcPr>
            <w:tcW w:w="1964" w:type="dxa"/>
            <w:vMerge/>
          </w:tcPr>
          <w:p w14:paraId="16DA4F1C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</w:tcPr>
          <w:p w14:paraId="5019AB01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03C22A4C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MDA-MB-231</w:t>
            </w:r>
          </w:p>
        </w:tc>
        <w:tc>
          <w:tcPr>
            <w:tcW w:w="830" w:type="dxa"/>
          </w:tcPr>
          <w:p w14:paraId="4ADD4C6C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464" w:type="dxa"/>
          </w:tcPr>
          <w:p w14:paraId="26C9A886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2152D5A1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5E093B1A" w14:textId="77777777" w:rsidTr="00E37092">
        <w:trPr>
          <w:jc w:val="center"/>
        </w:trPr>
        <w:tc>
          <w:tcPr>
            <w:tcW w:w="1964" w:type="dxa"/>
            <w:vMerge/>
          </w:tcPr>
          <w:p w14:paraId="2B73B64D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</w:tcPr>
          <w:p w14:paraId="11256B30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38DD84B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MDA-MB-157</w:t>
            </w:r>
          </w:p>
        </w:tc>
        <w:tc>
          <w:tcPr>
            <w:tcW w:w="830" w:type="dxa"/>
          </w:tcPr>
          <w:p w14:paraId="53AF9681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464" w:type="dxa"/>
          </w:tcPr>
          <w:p w14:paraId="122DA3DD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7BF41652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2779E87F" w14:textId="77777777" w:rsidTr="00E37092">
        <w:trPr>
          <w:jc w:val="center"/>
        </w:trPr>
        <w:tc>
          <w:tcPr>
            <w:tcW w:w="1964" w:type="dxa"/>
            <w:vMerge/>
          </w:tcPr>
          <w:p w14:paraId="232D4344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</w:tcPr>
          <w:p w14:paraId="1A7A53FC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61F49A93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MDA-MB-436</w:t>
            </w:r>
          </w:p>
        </w:tc>
        <w:tc>
          <w:tcPr>
            <w:tcW w:w="830" w:type="dxa"/>
          </w:tcPr>
          <w:p w14:paraId="7FDAE3CC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1464" w:type="dxa"/>
          </w:tcPr>
          <w:p w14:paraId="0B62069E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4AA49877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3268935C" w14:textId="77777777" w:rsidTr="00E37092">
        <w:trPr>
          <w:jc w:val="center"/>
        </w:trPr>
        <w:tc>
          <w:tcPr>
            <w:tcW w:w="1964" w:type="dxa"/>
            <w:vMerge w:val="restart"/>
          </w:tcPr>
          <w:p w14:paraId="0AD90CC2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1035" w:type="dxa"/>
            <w:vMerge w:val="restart"/>
          </w:tcPr>
          <w:p w14:paraId="43CB1FEE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700nM</w:t>
            </w:r>
          </w:p>
        </w:tc>
        <w:tc>
          <w:tcPr>
            <w:tcW w:w="1790" w:type="dxa"/>
          </w:tcPr>
          <w:p w14:paraId="6294C2CD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MDA-MB-231</w:t>
            </w:r>
          </w:p>
        </w:tc>
        <w:tc>
          <w:tcPr>
            <w:tcW w:w="830" w:type="dxa"/>
          </w:tcPr>
          <w:p w14:paraId="00022E69" w14:textId="47E93F95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63255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1464" w:type="dxa"/>
          </w:tcPr>
          <w:p w14:paraId="6EBB0FE3" w14:textId="0EA1E63D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703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195D7BF1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6AE7" w:rsidRPr="00283487" w14:paraId="0AF1F483" w14:textId="77777777" w:rsidTr="00E37092">
        <w:trPr>
          <w:jc w:val="center"/>
        </w:trPr>
        <w:tc>
          <w:tcPr>
            <w:tcW w:w="1964" w:type="dxa"/>
            <w:vMerge/>
          </w:tcPr>
          <w:p w14:paraId="70E9FCD9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vMerge/>
          </w:tcPr>
          <w:p w14:paraId="5B95F529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0" w:type="dxa"/>
          </w:tcPr>
          <w:p w14:paraId="22EB0821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830" w:type="dxa"/>
          </w:tcPr>
          <w:p w14:paraId="2DA3927C" w14:textId="32D3D976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632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64" w:type="dxa"/>
          </w:tcPr>
          <w:p w14:paraId="7737773C" w14:textId="4FE3D920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703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5E630FC" w14:textId="77777777" w:rsidR="00956AE7" w:rsidRPr="00283487" w:rsidRDefault="00956AE7" w:rsidP="009822C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34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F3E0B92" w14:textId="77777777" w:rsidR="00956AE7" w:rsidRDefault="00956AE7" w:rsidP="00956AE7"/>
    <w:p w14:paraId="7FE40089" w14:textId="77777777" w:rsidR="00956AE7" w:rsidRDefault="00956AE7"/>
    <w:sectPr w:rsidR="00956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E7"/>
    <w:rsid w:val="000616BB"/>
    <w:rsid w:val="00956AE7"/>
    <w:rsid w:val="009F0738"/>
    <w:rsid w:val="00A32555"/>
    <w:rsid w:val="00B63255"/>
    <w:rsid w:val="00BD0AA1"/>
    <w:rsid w:val="00CB1272"/>
    <w:rsid w:val="00D61712"/>
    <w:rsid w:val="00D7038C"/>
    <w:rsid w:val="00E37092"/>
    <w:rsid w:val="00EB09D8"/>
    <w:rsid w:val="00F37CB3"/>
    <w:rsid w:val="00F4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DB0D4"/>
  <w15:chartTrackingRefBased/>
  <w15:docId w15:val="{6D0121EB-BB80-4317-838D-E939D0EA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6A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56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7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Odongo</dc:creator>
  <cp:keywords/>
  <dc:description/>
  <cp:lastModifiedBy>Regan Odongo</cp:lastModifiedBy>
  <cp:revision>13</cp:revision>
  <dcterms:created xsi:type="dcterms:W3CDTF">2019-10-15T14:48:00Z</dcterms:created>
  <dcterms:modified xsi:type="dcterms:W3CDTF">2020-03-26T14:19:00Z</dcterms:modified>
</cp:coreProperties>
</file>